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C24" w:rsidRDefault="00AE2B3D" w:rsidP="00214326">
      <w:pPr>
        <w:autoSpaceDE w:val="0"/>
        <w:autoSpaceDN w:val="0"/>
        <w:adjustRightInd w:val="0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AE2B3D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BA5C24" w:rsidRPr="00AE2B3D">
        <w:rPr>
          <w:rFonts w:ascii="Times New Roman" w:hAnsi="Times New Roman" w:cs="Times New Roman"/>
          <w:sz w:val="24"/>
          <w:szCs w:val="24"/>
        </w:rPr>
        <w:t xml:space="preserve">Table </w:t>
      </w:r>
      <w:r w:rsidRPr="00AE2B3D">
        <w:rPr>
          <w:rFonts w:ascii="Times New Roman" w:hAnsi="Times New Roman" w:cs="Times New Roman"/>
          <w:sz w:val="24"/>
          <w:szCs w:val="24"/>
        </w:rPr>
        <w:t>S</w:t>
      </w:r>
      <w:r w:rsidR="00BA5C24" w:rsidRPr="00AE2B3D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="00BA5C24" w:rsidRPr="00AE2B3D">
        <w:rPr>
          <w:rFonts w:ascii="Times New Roman" w:eastAsia="TimesNewRoman" w:hAnsi="Times New Roman" w:cs="Times New Roman"/>
          <w:kern w:val="0"/>
          <w:sz w:val="24"/>
          <w:szCs w:val="24"/>
        </w:rPr>
        <w:t>Bacterial identification of isolates from intra-abdominal</w:t>
      </w:r>
      <w:r w:rsidR="00214326" w:rsidRPr="00AE2B3D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infections in a Tertiary-Care Hospital during 2008 and 2015</w:t>
      </w:r>
      <w:r w:rsidR="00BA5C24" w:rsidRPr="00AE2B3D">
        <w:rPr>
          <w:rFonts w:ascii="Times New Roman" w:eastAsia="TimesNewRoman" w:hAnsi="Times New Roman" w:cs="Times New Roman"/>
          <w:kern w:val="0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2778"/>
        <w:gridCol w:w="1311"/>
        <w:gridCol w:w="1151"/>
        <w:gridCol w:w="1276"/>
        <w:gridCol w:w="2006"/>
      </w:tblGrid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2008-2011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2012-2015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Bacteria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 w:rsidRPr="00AE2B3D">
              <w:rPr>
                <w:rFonts w:ascii="Times New Roman" w:hAnsi="Times New Roman" w:cs="Times New Roman"/>
                <w:b/>
                <w:kern w:val="0"/>
                <w:szCs w:val="21"/>
              </w:rPr>
              <w:t>n</w:t>
            </w:r>
            <w:proofErr w:type="gramEnd"/>
            <w:r w:rsidRPr="00AE2B3D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 w:rsidRPr="00AE2B3D">
              <w:rPr>
                <w:rFonts w:ascii="Times New Roman" w:hAnsi="Times New Roman" w:cs="Times New Roman"/>
                <w:b/>
                <w:kern w:val="0"/>
                <w:szCs w:val="21"/>
              </w:rPr>
              <w:t>n</w:t>
            </w:r>
            <w:proofErr w:type="gramEnd"/>
            <w:r w:rsidRPr="00AE2B3D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 w:rsidRPr="00AE2B3D">
              <w:rPr>
                <w:rFonts w:ascii="Times New Roman" w:hAnsi="Times New Roman" w:cs="Times New Roman"/>
                <w:b/>
                <w:kern w:val="0"/>
                <w:szCs w:val="21"/>
              </w:rPr>
              <w:t>n</w:t>
            </w:r>
            <w:proofErr w:type="gramEnd"/>
            <w:r w:rsidRPr="00AE2B3D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kern w:val="0"/>
                <w:szCs w:val="21"/>
              </w:rPr>
              <w:t>P for Trend Test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kern w:val="0"/>
                <w:szCs w:val="21"/>
              </w:rPr>
              <w:t>Gram-negative bacteria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2B3D">
              <w:rPr>
                <w:rFonts w:ascii="Times New Roman" w:hAnsi="Times New Roman" w:cs="Times New Roman"/>
                <w:color w:val="000000"/>
                <w:szCs w:val="21"/>
              </w:rPr>
              <w:t>286(69.4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352(</w:t>
            </w:r>
            <w:r w:rsidRPr="00AE2B3D">
              <w:rPr>
                <w:rFonts w:ascii="Times New Roman" w:hAnsi="Times New Roman" w:cs="Times New Roman"/>
                <w:color w:val="000000"/>
                <w:szCs w:val="21"/>
              </w:rPr>
              <w:t>76.19</w:t>
            </w:r>
            <w:r w:rsidRPr="00AE2B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638(73.00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0.024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AE2B3D">
              <w:rPr>
                <w:rFonts w:ascii="Times New Roman" w:hAnsi="Times New Roman" w:cs="Times New Roman"/>
                <w:i/>
                <w:szCs w:val="21"/>
              </w:rPr>
              <w:t>Escherichia coli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2B3D">
              <w:rPr>
                <w:rFonts w:ascii="Times New Roman" w:hAnsi="Times New Roman" w:cs="Times New Roman"/>
                <w:color w:val="000000"/>
                <w:szCs w:val="21"/>
              </w:rPr>
              <w:t>100(24.27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16(25.11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16(24.21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775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 xml:space="preserve">    ESBL-producing strains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65(65.00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73(62.93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38(63.89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 xml:space="preserve">    Non-ESBL strains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7(17.00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40(34.48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57(26.39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 xml:space="preserve">    Not identified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8(18.00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3(2.59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1(9.72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Klebsiella</w:t>
            </w:r>
            <w:proofErr w:type="spellEnd"/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pneumonia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49(11.89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74(16.02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23(14.07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080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 xml:space="preserve">    ESBL-producing strains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8(36.73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8(37.84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46(37.30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525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 xml:space="preserve">    Non-ESBL strains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3(46.94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46(62.16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69(56.10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 xml:space="preserve">    Not identified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8(16.33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8(6.50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Acinetobacter</w:t>
            </w:r>
            <w:proofErr w:type="spellEnd"/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baumannii</w:t>
            </w:r>
            <w:proofErr w:type="spellEnd"/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8(6.8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41(8.87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69(7.89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Pseudomonas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aeruginosa</w:t>
            </w:r>
            <w:proofErr w:type="spellEnd"/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5(6.07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36(7.79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61(6.98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318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Proteus mirabilis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4(3.4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0(4.33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34(3.89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477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Enterobacter</w:t>
            </w:r>
            <w:proofErr w:type="spellEnd"/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cloacae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0(2.43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0(2.16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0(2.29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795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Morganella</w:t>
            </w:r>
            <w:proofErr w:type="spellEnd"/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morganii</w:t>
            </w:r>
            <w:proofErr w:type="spellEnd"/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6(1.46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4(3.03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0(2.29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120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Serratia</w:t>
            </w:r>
            <w:proofErr w:type="spellEnd"/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marcescens</w:t>
            </w:r>
            <w:proofErr w:type="spellEnd"/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5(1.21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5(3.25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0(2.29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0.045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Proteus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vulgaris</w:t>
            </w:r>
            <w:proofErr w:type="spellEnd"/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3(0.73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4(0.87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7(0.8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820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kern w:val="0"/>
                <w:szCs w:val="21"/>
              </w:rPr>
              <w:t>Gram-positive bacteria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05(25.49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83(17.97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88(21.51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0.007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Enterococcus</w:t>
            </w:r>
            <w:proofErr w:type="spellEnd"/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faecium</w:t>
            </w:r>
            <w:proofErr w:type="spellEnd"/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33(8.01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44(9.52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77(8.81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431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Streptococcus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faecalis</w:t>
            </w:r>
            <w:proofErr w:type="spellEnd"/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8(1.94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8(1.73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6(1.83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817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E2B3D">
              <w:rPr>
                <w:rFonts w:ascii="Times New Roman" w:hAnsi="Times New Roman" w:cs="Times New Roman"/>
                <w:i/>
                <w:szCs w:val="21"/>
              </w:rPr>
              <w:t xml:space="preserve">  Staphylococcus </w:t>
            </w:r>
            <w:proofErr w:type="spellStart"/>
            <w:r w:rsidRPr="00AE2B3D">
              <w:rPr>
                <w:rFonts w:ascii="Times New Roman" w:hAnsi="Times New Roman" w:cs="Times New Roman"/>
                <w:i/>
                <w:szCs w:val="21"/>
              </w:rPr>
              <w:t>aureus</w:t>
            </w:r>
            <w:proofErr w:type="spellEnd"/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31(7.52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0(4.33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51(5.84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0.044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 xml:space="preserve">Others 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94(22.9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68(14.72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162(18.54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</w:tr>
      <w:tr w:rsidR="00AE2B3D" w:rsidRPr="00AE2B3D" w:rsidTr="00690AA3">
        <w:tc>
          <w:tcPr>
            <w:tcW w:w="2778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E2B3D">
              <w:rPr>
                <w:rFonts w:ascii="Times New Roman" w:hAnsi="Times New Roman" w:cs="Times New Roman"/>
                <w:b/>
                <w:szCs w:val="21"/>
              </w:rPr>
              <w:t>Fungi</w:t>
            </w:r>
          </w:p>
        </w:tc>
        <w:tc>
          <w:tcPr>
            <w:tcW w:w="131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0(4.85)</w:t>
            </w:r>
          </w:p>
        </w:tc>
        <w:tc>
          <w:tcPr>
            <w:tcW w:w="1151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25(5.41)</w:t>
            </w:r>
          </w:p>
        </w:tc>
        <w:tc>
          <w:tcPr>
            <w:tcW w:w="127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4</w:t>
            </w:r>
            <w:bookmarkStart w:id="0" w:name="_GoBack"/>
            <w:bookmarkEnd w:id="0"/>
            <w:r w:rsidRPr="00AE2B3D">
              <w:rPr>
                <w:rFonts w:ascii="Times New Roman" w:hAnsi="Times New Roman" w:cs="Times New Roman"/>
                <w:szCs w:val="21"/>
              </w:rPr>
              <w:t>5(5.15)</w:t>
            </w:r>
          </w:p>
        </w:tc>
        <w:tc>
          <w:tcPr>
            <w:tcW w:w="2006" w:type="dxa"/>
          </w:tcPr>
          <w:p w:rsidR="00AE2B3D" w:rsidRPr="00AE2B3D" w:rsidRDefault="00AE2B3D" w:rsidP="00690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2B3D">
              <w:rPr>
                <w:rFonts w:ascii="Times New Roman" w:hAnsi="Times New Roman" w:cs="Times New Roman"/>
                <w:szCs w:val="21"/>
              </w:rPr>
              <w:t>0.710</w:t>
            </w:r>
          </w:p>
        </w:tc>
      </w:tr>
    </w:tbl>
    <w:p w:rsidR="00F25472" w:rsidRPr="00BA5C24" w:rsidRDefault="00F25472" w:rsidP="00F95A72">
      <w:pPr>
        <w:rPr>
          <w:rFonts w:ascii="Times New Roman" w:hAnsi="Times New Roman" w:cs="Times New Roman"/>
          <w:szCs w:val="21"/>
        </w:rPr>
      </w:pPr>
    </w:p>
    <w:sectPr w:rsidR="00F25472" w:rsidRPr="00BA5C24" w:rsidSect="00D11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C22" w:rsidRDefault="00164C22" w:rsidP="00BA5C24">
      <w:r>
        <w:separator/>
      </w:r>
    </w:p>
  </w:endnote>
  <w:endnote w:type="continuationSeparator" w:id="0">
    <w:p w:rsidR="00164C22" w:rsidRDefault="00164C22" w:rsidP="00BA5C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0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C22" w:rsidRDefault="00164C22" w:rsidP="00BA5C24">
      <w:r>
        <w:separator/>
      </w:r>
    </w:p>
  </w:footnote>
  <w:footnote w:type="continuationSeparator" w:id="0">
    <w:p w:rsidR="00164C22" w:rsidRDefault="00164C22" w:rsidP="00BA5C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4"/>
  </w:docVars>
  <w:rsids>
    <w:rsidRoot w:val="00D71A40"/>
    <w:rsid w:val="000B5D43"/>
    <w:rsid w:val="000D15FB"/>
    <w:rsid w:val="001167C2"/>
    <w:rsid w:val="00164C22"/>
    <w:rsid w:val="00214326"/>
    <w:rsid w:val="002F6862"/>
    <w:rsid w:val="00306A0C"/>
    <w:rsid w:val="0035022C"/>
    <w:rsid w:val="003A1688"/>
    <w:rsid w:val="003E71FE"/>
    <w:rsid w:val="003F0421"/>
    <w:rsid w:val="00410C48"/>
    <w:rsid w:val="004714A0"/>
    <w:rsid w:val="004C78DA"/>
    <w:rsid w:val="00576348"/>
    <w:rsid w:val="005F3FDD"/>
    <w:rsid w:val="00603D78"/>
    <w:rsid w:val="008668AB"/>
    <w:rsid w:val="00894F33"/>
    <w:rsid w:val="00910502"/>
    <w:rsid w:val="00912567"/>
    <w:rsid w:val="00936F6A"/>
    <w:rsid w:val="009542E8"/>
    <w:rsid w:val="00955A27"/>
    <w:rsid w:val="00971E8A"/>
    <w:rsid w:val="0098065A"/>
    <w:rsid w:val="009D062E"/>
    <w:rsid w:val="009D2350"/>
    <w:rsid w:val="00A52DCD"/>
    <w:rsid w:val="00A5644D"/>
    <w:rsid w:val="00AE2B3D"/>
    <w:rsid w:val="00B43BF1"/>
    <w:rsid w:val="00BA5C24"/>
    <w:rsid w:val="00BE32BD"/>
    <w:rsid w:val="00C25E4D"/>
    <w:rsid w:val="00D1169B"/>
    <w:rsid w:val="00D71A40"/>
    <w:rsid w:val="00D84DD8"/>
    <w:rsid w:val="00DE3F29"/>
    <w:rsid w:val="00E629A1"/>
    <w:rsid w:val="00EB4D8D"/>
    <w:rsid w:val="00F25472"/>
    <w:rsid w:val="00F95A72"/>
    <w:rsid w:val="00FD7F93"/>
    <w:rsid w:val="00FE7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6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E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5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5C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5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5C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2</Words>
  <Characters>1262</Characters>
  <Application>Microsoft Office Word</Application>
  <DocSecurity>0</DocSecurity>
  <Lines>140</Lines>
  <Paragraphs>143</Paragraphs>
  <ScaleCrop>false</ScaleCrop>
  <Company>Microsoft</Company>
  <LinksUpToDate>false</LinksUpToDate>
  <CharactersWithSpaces>1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WDESALES</cp:lastModifiedBy>
  <cp:revision>10</cp:revision>
  <dcterms:created xsi:type="dcterms:W3CDTF">2016-11-15T05:15:00Z</dcterms:created>
  <dcterms:modified xsi:type="dcterms:W3CDTF">2017-09-19T12:34:00Z</dcterms:modified>
</cp:coreProperties>
</file>